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8AD" w:rsidRPr="00A81476" w:rsidRDefault="001828AD" w:rsidP="001828AD">
      <w:pPr>
        <w:rPr>
          <w:rFonts w:ascii="Arial" w:hAnsi="Arial" w:cs="Arial"/>
          <w:noProof/>
          <w:lang w:eastAsia="en-GB"/>
        </w:rPr>
      </w:pPr>
      <w:r w:rsidRPr="00A81476">
        <w:rPr>
          <w:rFonts w:ascii="Arial" w:hAnsi="Arial" w:cs="Arial"/>
          <w:b/>
          <w:noProof/>
          <w:lang w:eastAsia="en-GB"/>
        </w:rPr>
        <w:t>Supplementary Table 1.</w:t>
      </w:r>
      <w:r w:rsidRPr="00A81476">
        <w:rPr>
          <w:rFonts w:ascii="Arial" w:hAnsi="Arial" w:cs="Arial"/>
          <w:noProof/>
          <w:lang w:eastAsia="en-GB"/>
        </w:rPr>
        <w:t xml:space="preserve"> Characteristics of Fluorescent Bead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561"/>
        <w:gridCol w:w="2091"/>
        <w:gridCol w:w="2126"/>
        <w:gridCol w:w="1985"/>
        <w:gridCol w:w="2126"/>
      </w:tblGrid>
      <w:tr w:rsidR="001828AD" w:rsidRPr="0048414E" w:rsidTr="00133CD9">
        <w:trPr>
          <w:trHeight w:val="1258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Microsphere Name</w:t>
            </w:r>
          </w:p>
        </w:tc>
        <w:tc>
          <w:tcPr>
            <w:tcW w:w="2091" w:type="dxa"/>
          </w:tcPr>
          <w:p w:rsidR="001828AD" w:rsidRPr="004F3169" w:rsidRDefault="001828AD" w:rsidP="00133CD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XMAP </w:t>
            </w:r>
            <w:proofErr w:type="spellStart"/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LumAvidin</w:t>
            </w:r>
            <w:proofErr w:type="spellEnd"/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 xml:space="preserve"> Microspheres</w:t>
            </w:r>
          </w:p>
          <w:p w:rsidR="001828AD" w:rsidRPr="00EF4A6B" w:rsidRDefault="001828AD" w:rsidP="00133C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(</w:t>
            </w:r>
            <w:proofErr w:type="spellStart"/>
            <w:r w:rsidRPr="004F3169">
              <w:rPr>
                <w:rFonts w:ascii="Arial" w:eastAsia="Calibri" w:hAnsi="Arial" w:cs="Arial"/>
                <w:sz w:val="20"/>
                <w:szCs w:val="20"/>
              </w:rPr>
              <w:t>LumAvidin</w:t>
            </w:r>
            <w:proofErr w:type="spellEnd"/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 5.6 µm)</w:t>
            </w:r>
          </w:p>
        </w:tc>
        <w:tc>
          <w:tcPr>
            <w:tcW w:w="2126" w:type="dxa"/>
          </w:tcPr>
          <w:p w:rsidR="001828AD" w:rsidRPr="004F3169" w:rsidRDefault="001828AD" w:rsidP="00133CD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Sphero Streptavidin-Coated Fluorescent particles, Nile Red</w:t>
            </w:r>
          </w:p>
          <w:p w:rsidR="001828AD" w:rsidRPr="00EF4A6B" w:rsidRDefault="001828AD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SA</w:t>
            </w:r>
            <w:r w:rsidRPr="004F3169">
              <w:rPr>
                <w:rFonts w:ascii="Arial" w:eastAsia="Calibri" w:hAnsi="Arial" w:cs="Arial"/>
                <w:sz w:val="20"/>
                <w:szCs w:val="20"/>
                <w:lang w:val="en-US"/>
              </w:rPr>
              <w:t>-Red 0.5 µm)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 xml:space="preserve">Sphero </w:t>
            </w:r>
            <w:proofErr w:type="spellStart"/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Avidin</w:t>
            </w:r>
            <w:proofErr w:type="spellEnd"/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 xml:space="preserve">-Coated Fluorescent particles, Nile Red 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(A-Red </w:t>
            </w:r>
            <w:r w:rsidRPr="004F3169">
              <w:rPr>
                <w:rFonts w:ascii="Arial" w:eastAsia="Calibri" w:hAnsi="Arial" w:cs="Arial"/>
                <w:sz w:val="20"/>
                <w:szCs w:val="20"/>
                <w:lang w:val="en-US"/>
              </w:rPr>
              <w:t>0.8 µm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1828AD" w:rsidRDefault="001828AD" w:rsidP="00133CD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 xml:space="preserve">Sphero Streptavidin Coated Fluorescent particles, Blue </w:t>
            </w:r>
          </w:p>
          <w:p w:rsidR="001828AD" w:rsidRPr="00EF4A6B" w:rsidRDefault="001828AD" w:rsidP="00133C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  <w:lang w:val="en-US"/>
              </w:rPr>
              <w:t>(SA-Blue 1.1 µm)</w:t>
            </w:r>
          </w:p>
        </w:tc>
      </w:tr>
      <w:tr w:rsidR="001828AD" w:rsidRPr="0048414E" w:rsidTr="00133CD9">
        <w:trPr>
          <w:trHeight w:val="462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3169">
              <w:rPr>
                <w:rFonts w:ascii="Arial" w:eastAsia="Calibri" w:hAnsi="Arial" w:cs="Arial"/>
                <w:sz w:val="20"/>
                <w:szCs w:val="20"/>
              </w:rPr>
              <w:t>Luminex</w:t>
            </w:r>
            <w:proofErr w:type="spellEnd"/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3169">
              <w:rPr>
                <w:rFonts w:ascii="Arial" w:eastAsia="Calibri" w:hAnsi="Arial" w:cs="Arial"/>
                <w:sz w:val="20"/>
                <w:szCs w:val="20"/>
              </w:rPr>
              <w:t>Spherotec</w:t>
            </w:r>
            <w:proofErr w:type="spellEnd"/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3169">
              <w:rPr>
                <w:rFonts w:ascii="Arial" w:eastAsia="Calibri" w:hAnsi="Arial" w:cs="Arial"/>
                <w:sz w:val="20"/>
                <w:szCs w:val="20"/>
              </w:rPr>
              <w:t>Spherotec</w:t>
            </w:r>
            <w:proofErr w:type="spellEnd"/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3169">
              <w:rPr>
                <w:rFonts w:ascii="Arial" w:eastAsia="Calibri" w:hAnsi="Arial" w:cs="Arial"/>
                <w:sz w:val="20"/>
                <w:szCs w:val="20"/>
              </w:rPr>
              <w:t>Spherotec</w:t>
            </w:r>
            <w:proofErr w:type="spellEnd"/>
          </w:p>
        </w:tc>
      </w:tr>
      <w:tr w:rsidR="001828AD" w:rsidRPr="0048414E" w:rsidTr="00133CD9">
        <w:trPr>
          <w:trHeight w:val="740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Catalogue number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Cat No L100-150-01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Cat No SVFP-0556-5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Cat No VFP-0856-5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Cat No SVFP-1068-5</w:t>
            </w:r>
          </w:p>
        </w:tc>
      </w:tr>
      <w:tr w:rsidR="001828AD" w:rsidRPr="0048414E" w:rsidTr="00133CD9">
        <w:trPr>
          <w:trHeight w:val="740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 xml:space="preserve">Bead size 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(size range)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5.6 µm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0.5 µm (range </w:t>
            </w:r>
            <w:r w:rsidRPr="004F3169">
              <w:rPr>
                <w:rFonts w:ascii="Arial" w:eastAsia="Calibri" w:hAnsi="Arial" w:cs="Arial"/>
                <w:sz w:val="20"/>
                <w:szCs w:val="20"/>
                <w:lang w:val="en-US"/>
              </w:rPr>
              <w:t>0.4-0.6 µm)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0.8 µm </w:t>
            </w:r>
            <w:r w:rsidRPr="004F3169">
              <w:rPr>
                <w:rFonts w:ascii="Arial" w:eastAsia="Calibri" w:hAnsi="Arial" w:cs="Arial"/>
                <w:sz w:val="20"/>
                <w:szCs w:val="20"/>
                <w:lang w:val="en-US"/>
              </w:rPr>
              <w:t>(range 0.7-0.9 µm)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 µm (range </w:t>
            </w:r>
            <w:r w:rsidRPr="004F3169">
              <w:rPr>
                <w:rFonts w:ascii="Arial" w:eastAsia="Calibri" w:hAnsi="Arial" w:cs="Arial"/>
                <w:sz w:val="20"/>
                <w:szCs w:val="20"/>
                <w:lang w:val="en-US"/>
              </w:rPr>
              <w:t>1.0-1.9 µm)</w:t>
            </w:r>
          </w:p>
        </w:tc>
      </w:tr>
      <w:tr w:rsidR="001828AD" w:rsidRPr="0048414E" w:rsidTr="00133CD9">
        <w:trPr>
          <w:trHeight w:val="462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Coating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3169">
              <w:rPr>
                <w:rFonts w:ascii="Arial" w:eastAsia="Calibri" w:hAnsi="Arial" w:cs="Arial"/>
                <w:sz w:val="20"/>
                <w:szCs w:val="20"/>
              </w:rPr>
              <w:t>Avidin</w:t>
            </w:r>
            <w:proofErr w:type="spellEnd"/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Streptavidin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3169">
              <w:rPr>
                <w:rFonts w:ascii="Arial" w:eastAsia="Calibri" w:hAnsi="Arial" w:cs="Arial"/>
                <w:sz w:val="20"/>
                <w:szCs w:val="20"/>
              </w:rPr>
              <w:t>Avidin</w:t>
            </w:r>
            <w:proofErr w:type="spellEnd"/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Streptavidin</w:t>
            </w:r>
          </w:p>
        </w:tc>
      </w:tr>
      <w:tr w:rsidR="001828AD" w:rsidRPr="0048414E" w:rsidTr="00133CD9">
        <w:trPr>
          <w:trHeight w:val="1017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Fluorochrome</w:t>
            </w:r>
            <w:proofErr w:type="spellEnd"/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etection channel)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APC (APC)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Nile Red (PE)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Nile Red (PE)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Blue (APC)</w:t>
            </w:r>
          </w:p>
        </w:tc>
      </w:tr>
      <w:tr w:rsidR="001828AD" w:rsidRPr="0048414E" w:rsidTr="00133CD9">
        <w:trPr>
          <w:trHeight w:val="462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Beads/ml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&gt;2.5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1.45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3.5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1.8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</w:p>
        </w:tc>
      </w:tr>
      <w:tr w:rsidR="001828AD" w:rsidRPr="0048414E" w:rsidTr="00133CD9">
        <w:trPr>
          <w:trHeight w:val="740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>Biotin binding sites/bead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&gt;6.7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3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5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2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1828AD" w:rsidRPr="0048414E" w:rsidTr="00133CD9">
        <w:trPr>
          <w:trHeight w:val="740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 xml:space="preserve">Beads per test 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(total µl per test)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5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 (20 µl)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3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7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 (2 µl)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17.5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6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 (5 µl), 7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6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 xml:space="preserve"> (2 µl)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3.8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6 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(2 µl)</w:t>
            </w:r>
          </w:p>
        </w:tc>
      </w:tr>
      <w:tr w:rsidR="001828AD" w:rsidRPr="0048414E" w:rsidTr="00133CD9">
        <w:trPr>
          <w:trHeight w:val="758"/>
        </w:trPr>
        <w:tc>
          <w:tcPr>
            <w:tcW w:w="156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b/>
                <w:sz w:val="20"/>
                <w:szCs w:val="20"/>
              </w:rPr>
              <w:t xml:space="preserve">Biotin binding sites/test in 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µl</w:t>
            </w:r>
          </w:p>
        </w:tc>
        <w:tc>
          <w:tcPr>
            <w:tcW w:w="2091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3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1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/20 µl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9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1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/2 µl</w:t>
            </w:r>
          </w:p>
        </w:tc>
        <w:tc>
          <w:tcPr>
            <w:tcW w:w="1985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8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1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/5 µl or 3.5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1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/2 µl</w:t>
            </w:r>
          </w:p>
        </w:tc>
        <w:tc>
          <w:tcPr>
            <w:tcW w:w="2126" w:type="dxa"/>
          </w:tcPr>
          <w:p w:rsidR="001828AD" w:rsidRPr="00EF4A6B" w:rsidRDefault="001828AD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F3169">
              <w:rPr>
                <w:rFonts w:ascii="Arial" w:eastAsia="Calibri" w:hAnsi="Arial" w:cs="Arial"/>
                <w:sz w:val="20"/>
                <w:szCs w:val="20"/>
              </w:rPr>
              <w:t>7.6x10</w:t>
            </w:r>
            <w:r w:rsidRPr="004F316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1</w:t>
            </w:r>
            <w:r w:rsidRPr="004F3169">
              <w:rPr>
                <w:rFonts w:ascii="Arial" w:eastAsia="Calibri" w:hAnsi="Arial" w:cs="Arial"/>
                <w:sz w:val="20"/>
                <w:szCs w:val="20"/>
              </w:rPr>
              <w:t>/2 µl</w:t>
            </w:r>
          </w:p>
        </w:tc>
      </w:tr>
    </w:tbl>
    <w:p w:rsidR="001828AD" w:rsidRPr="00A81476" w:rsidRDefault="001828AD" w:rsidP="001828AD">
      <w:pPr>
        <w:rPr>
          <w:rFonts w:ascii="Arial" w:hAnsi="Arial" w:cs="Arial"/>
        </w:rPr>
      </w:pPr>
    </w:p>
    <w:p w:rsidR="002C214D" w:rsidRPr="001828AD" w:rsidRDefault="002C214D" w:rsidP="001828AD">
      <w:bookmarkStart w:id="0" w:name="_GoBack"/>
      <w:bookmarkEnd w:id="0"/>
    </w:p>
    <w:sectPr w:rsidR="002C214D" w:rsidRPr="00182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8AD"/>
    <w:rsid w:val="001828AD"/>
    <w:rsid w:val="002C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DFFC7-E053-49E6-A24A-5900EBA3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1.DOCX</TitleName>
    <StageName xmlns="f9200e2c-35ea-4398-940a-5106842a3e9c" xsi:nil="true"/>
    <DocumentId xmlns="f9200e2c-35ea-4398-940a-5106842a3e9c">Table 1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C22076E6-ABAA-497D-9CEE-A11C93AEEB7F}"/>
</file>

<file path=customXml/itemProps2.xml><?xml version="1.0" encoding="utf-8"?>
<ds:datastoreItem xmlns:ds="http://schemas.openxmlformats.org/officeDocument/2006/customXml" ds:itemID="{146E4186-D17D-4727-B206-54A4D1EB3DAB}"/>
</file>

<file path=customXml/itemProps3.xml><?xml version="1.0" encoding="utf-8"?>
<ds:datastoreItem xmlns:ds="http://schemas.openxmlformats.org/officeDocument/2006/customXml" ds:itemID="{1AAEBC75-9310-4DB7-9F3D-45F05A4596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aragiannis</dc:creator>
  <cp:keywords/>
  <dc:description/>
  <cp:lastModifiedBy>Sophia Karagiannis</cp:lastModifiedBy>
  <cp:revision>1</cp:revision>
  <dcterms:created xsi:type="dcterms:W3CDTF">2017-11-29T17:25:00Z</dcterms:created>
  <dcterms:modified xsi:type="dcterms:W3CDTF">2017-11-2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